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69B76" w14:textId="30988F32" w:rsidR="00B654F0" w:rsidRPr="000D19FF" w:rsidRDefault="001A4098" w:rsidP="00B654F0">
      <w:pPr>
        <w:jc w:val="both"/>
        <w:rPr>
          <w:b/>
          <w:iCs/>
          <w:color w:val="auto"/>
        </w:rPr>
      </w:pPr>
      <w:r>
        <w:rPr>
          <w:b/>
          <w:bCs w:val="0"/>
        </w:rPr>
        <w:t>S2</w:t>
      </w:r>
      <w:bookmarkStart w:id="0" w:name="_GoBack"/>
      <w:bookmarkEnd w:id="0"/>
      <w:r w:rsidR="00B654F0" w:rsidRPr="00742C8C">
        <w:rPr>
          <w:b/>
          <w:bCs w:val="0"/>
        </w:rPr>
        <w:t xml:space="preserve"> Table</w:t>
      </w:r>
      <w:r w:rsidR="00B654F0">
        <w:rPr>
          <w:b/>
          <w:bCs w:val="0"/>
        </w:rPr>
        <w:t xml:space="preserve">. </w:t>
      </w:r>
      <w:r w:rsidR="00B654F0" w:rsidRPr="000D19FF">
        <w:rPr>
          <w:b/>
          <w:iCs/>
          <w:color w:val="auto"/>
        </w:rPr>
        <w:t>Number of invalid reads per LFA evaluated.</w:t>
      </w:r>
    </w:p>
    <w:tbl>
      <w:tblPr>
        <w:tblStyle w:val="TableGrid"/>
        <w:tblW w:w="7761" w:type="dxa"/>
        <w:tblLayout w:type="fixed"/>
        <w:tblLook w:val="04A0" w:firstRow="1" w:lastRow="0" w:firstColumn="1" w:lastColumn="0" w:noHBand="0" w:noVBand="1"/>
      </w:tblPr>
      <w:tblGrid>
        <w:gridCol w:w="1636"/>
        <w:gridCol w:w="1985"/>
        <w:gridCol w:w="1984"/>
        <w:gridCol w:w="2156"/>
      </w:tblGrid>
      <w:tr w:rsidR="00B654F0" w:rsidRPr="000D19FF" w14:paraId="17ADD950" w14:textId="77777777" w:rsidTr="00197AE0">
        <w:trPr>
          <w:trHeight w:val="290"/>
        </w:trPr>
        <w:tc>
          <w:tcPr>
            <w:tcW w:w="1636" w:type="dxa"/>
          </w:tcPr>
          <w:p w14:paraId="244704BD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197AE0">
              <w:rPr>
                <w:bCs w:val="0"/>
                <w:color w:val="auto"/>
                <w:sz w:val="16"/>
                <w:szCs w:val="16"/>
              </w:rPr>
              <w:t>Test</w:t>
            </w:r>
          </w:p>
        </w:tc>
        <w:tc>
          <w:tcPr>
            <w:tcW w:w="1985" w:type="dxa"/>
          </w:tcPr>
          <w:p w14:paraId="538D9EB3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Number of samples tested*</w:t>
            </w:r>
          </w:p>
        </w:tc>
        <w:tc>
          <w:tcPr>
            <w:tcW w:w="1984" w:type="dxa"/>
          </w:tcPr>
          <w:p w14:paraId="7B0E2346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Number of invalid reads</w:t>
            </w:r>
          </w:p>
        </w:tc>
        <w:tc>
          <w:tcPr>
            <w:tcW w:w="2156" w:type="dxa"/>
          </w:tcPr>
          <w:p w14:paraId="686C23FF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color w:val="auto"/>
                <w:sz w:val="16"/>
                <w:szCs w:val="16"/>
              </w:rPr>
            </w:pPr>
            <w:r w:rsidRPr="00197AE0">
              <w:rPr>
                <w:b/>
                <w:bCs w:val="0"/>
                <w:color w:val="auto"/>
                <w:sz w:val="16"/>
                <w:szCs w:val="16"/>
              </w:rPr>
              <w:t>Percentage of invalid reads</w:t>
            </w:r>
          </w:p>
        </w:tc>
      </w:tr>
      <w:tr w:rsidR="00B654F0" w:rsidRPr="000D19FF" w14:paraId="45BF2C6D" w14:textId="77777777" w:rsidTr="00197AE0">
        <w:trPr>
          <w:trHeight w:val="290"/>
        </w:trPr>
        <w:tc>
          <w:tcPr>
            <w:tcW w:w="1636" w:type="dxa"/>
          </w:tcPr>
          <w:p w14:paraId="03768637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197AE0">
              <w:rPr>
                <w:color w:val="auto"/>
                <w:sz w:val="16"/>
                <w:szCs w:val="16"/>
              </w:rPr>
              <w:t>ACRO</w:t>
            </w:r>
          </w:p>
        </w:tc>
        <w:tc>
          <w:tcPr>
            <w:tcW w:w="1985" w:type="dxa"/>
          </w:tcPr>
          <w:p w14:paraId="7507AFA3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400</w:t>
            </w:r>
          </w:p>
        </w:tc>
        <w:tc>
          <w:tcPr>
            <w:tcW w:w="1984" w:type="dxa"/>
          </w:tcPr>
          <w:p w14:paraId="42EA013E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1</w:t>
            </w:r>
          </w:p>
        </w:tc>
        <w:tc>
          <w:tcPr>
            <w:tcW w:w="2156" w:type="dxa"/>
          </w:tcPr>
          <w:p w14:paraId="263E7946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.8</w:t>
            </w:r>
          </w:p>
        </w:tc>
      </w:tr>
      <w:tr w:rsidR="00B654F0" w:rsidRPr="000D19FF" w14:paraId="159940A7" w14:textId="77777777" w:rsidTr="00197AE0">
        <w:trPr>
          <w:trHeight w:val="290"/>
        </w:trPr>
        <w:tc>
          <w:tcPr>
            <w:tcW w:w="1636" w:type="dxa"/>
          </w:tcPr>
          <w:p w14:paraId="52181BB3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197AE0">
              <w:rPr>
                <w:color w:val="auto"/>
                <w:sz w:val="16"/>
                <w:szCs w:val="16"/>
              </w:rPr>
              <w:t>ATLAS SENSO</w:t>
            </w:r>
          </w:p>
        </w:tc>
        <w:tc>
          <w:tcPr>
            <w:tcW w:w="1985" w:type="dxa"/>
          </w:tcPr>
          <w:p w14:paraId="01EB9486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344</w:t>
            </w:r>
          </w:p>
        </w:tc>
        <w:tc>
          <w:tcPr>
            <w:tcW w:w="1984" w:type="dxa"/>
          </w:tcPr>
          <w:p w14:paraId="45AD7AC6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2156" w:type="dxa"/>
          </w:tcPr>
          <w:p w14:paraId="2B4BCA36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0.3</w:t>
            </w:r>
          </w:p>
        </w:tc>
      </w:tr>
      <w:tr w:rsidR="00B654F0" w:rsidRPr="000D19FF" w14:paraId="67DD6AAC" w14:textId="77777777" w:rsidTr="00197AE0">
        <w:trPr>
          <w:trHeight w:val="290"/>
        </w:trPr>
        <w:tc>
          <w:tcPr>
            <w:tcW w:w="1636" w:type="dxa"/>
          </w:tcPr>
          <w:p w14:paraId="335201A3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197AE0">
              <w:rPr>
                <w:color w:val="auto"/>
                <w:sz w:val="16"/>
                <w:szCs w:val="16"/>
              </w:rPr>
              <w:t>TR-BIOM</w:t>
            </w:r>
          </w:p>
        </w:tc>
        <w:tc>
          <w:tcPr>
            <w:tcW w:w="1985" w:type="dxa"/>
          </w:tcPr>
          <w:p w14:paraId="6C15A22E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398</w:t>
            </w:r>
          </w:p>
        </w:tc>
        <w:tc>
          <w:tcPr>
            <w:tcW w:w="1984" w:type="dxa"/>
          </w:tcPr>
          <w:p w14:paraId="14FBA1FE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2156" w:type="dxa"/>
          </w:tcPr>
          <w:p w14:paraId="14825AAD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0.5</w:t>
            </w:r>
          </w:p>
        </w:tc>
      </w:tr>
      <w:tr w:rsidR="00B654F0" w:rsidRPr="000D19FF" w14:paraId="7EF3106F" w14:textId="77777777" w:rsidTr="00197AE0">
        <w:trPr>
          <w:trHeight w:val="290"/>
        </w:trPr>
        <w:tc>
          <w:tcPr>
            <w:tcW w:w="1636" w:type="dxa"/>
          </w:tcPr>
          <w:p w14:paraId="345241CB" w14:textId="77777777" w:rsidR="00B654F0" w:rsidRPr="00197AE0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197AE0">
              <w:rPr>
                <w:color w:val="auto"/>
                <w:sz w:val="16"/>
                <w:szCs w:val="16"/>
              </w:rPr>
              <w:t>XERION</w:t>
            </w:r>
          </w:p>
        </w:tc>
        <w:tc>
          <w:tcPr>
            <w:tcW w:w="1985" w:type="dxa"/>
          </w:tcPr>
          <w:p w14:paraId="52B2E582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401</w:t>
            </w:r>
          </w:p>
        </w:tc>
        <w:tc>
          <w:tcPr>
            <w:tcW w:w="1984" w:type="dxa"/>
          </w:tcPr>
          <w:p w14:paraId="341B811F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rFonts w:eastAsia="Times New Roman"/>
                <w:bCs w:val="0"/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8</w:t>
            </w:r>
          </w:p>
        </w:tc>
        <w:tc>
          <w:tcPr>
            <w:tcW w:w="2156" w:type="dxa"/>
          </w:tcPr>
          <w:p w14:paraId="1E355463" w14:textId="77777777" w:rsidR="00B654F0" w:rsidRPr="000D19FF" w:rsidRDefault="00B654F0" w:rsidP="00B654F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color w:val="auto"/>
                <w:sz w:val="16"/>
                <w:szCs w:val="16"/>
              </w:rPr>
            </w:pPr>
            <w:r w:rsidRPr="000D19FF">
              <w:rPr>
                <w:color w:val="auto"/>
                <w:sz w:val="16"/>
                <w:szCs w:val="16"/>
              </w:rPr>
              <w:t>2.0</w:t>
            </w:r>
          </w:p>
        </w:tc>
      </w:tr>
    </w:tbl>
    <w:p w14:paraId="7D48C489" w14:textId="6EB4805C" w:rsidR="00B654F0" w:rsidRPr="003C505C" w:rsidRDefault="00B654F0" w:rsidP="003C505C">
      <w:pPr>
        <w:jc w:val="both"/>
        <w:rPr>
          <w:iCs/>
          <w:color w:val="auto"/>
        </w:rPr>
      </w:pPr>
      <w:r w:rsidRPr="000D19FF">
        <w:rPr>
          <w:color w:val="auto"/>
        </w:rPr>
        <w:t>*I</w:t>
      </w:r>
      <w:r w:rsidRPr="000D19FF">
        <w:rPr>
          <w:iCs/>
          <w:color w:val="auto"/>
        </w:rPr>
        <w:t>ndex test result based on the agreement of at least two operators.</w:t>
      </w:r>
    </w:p>
    <w:sectPr w:rsidR="00B654F0" w:rsidRPr="003C505C" w:rsidSect="001643E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E7C4CC" w14:textId="77777777" w:rsidR="009335DC" w:rsidRDefault="009335DC" w:rsidP="00ED039A">
      <w:r>
        <w:separator/>
      </w:r>
    </w:p>
  </w:endnote>
  <w:endnote w:type="continuationSeparator" w:id="0">
    <w:p w14:paraId="16E50632" w14:textId="77777777" w:rsidR="009335DC" w:rsidRDefault="009335DC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4031A3" w14:textId="77777777" w:rsidR="009335DC" w:rsidRDefault="009335DC" w:rsidP="00ED039A">
      <w:r>
        <w:separator/>
      </w:r>
    </w:p>
  </w:footnote>
  <w:footnote w:type="continuationSeparator" w:id="0">
    <w:p w14:paraId="31539859" w14:textId="77777777" w:rsidR="009335DC" w:rsidRDefault="009335DC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D164A"/>
    <w:rsid w:val="000D25F9"/>
    <w:rsid w:val="000D36CF"/>
    <w:rsid w:val="000D5BDE"/>
    <w:rsid w:val="000E25B3"/>
    <w:rsid w:val="000E25EC"/>
    <w:rsid w:val="000E3EDD"/>
    <w:rsid w:val="000E3F04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2DE3"/>
    <w:rsid w:val="00191E57"/>
    <w:rsid w:val="001961B9"/>
    <w:rsid w:val="00197AE0"/>
    <w:rsid w:val="001A4098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33E4"/>
    <w:rsid w:val="00223EAD"/>
    <w:rsid w:val="002266BF"/>
    <w:rsid w:val="002349FB"/>
    <w:rsid w:val="002400B7"/>
    <w:rsid w:val="0024482C"/>
    <w:rsid w:val="0028048F"/>
    <w:rsid w:val="00285FD9"/>
    <w:rsid w:val="00290F45"/>
    <w:rsid w:val="002A0CD5"/>
    <w:rsid w:val="002A524D"/>
    <w:rsid w:val="002D2001"/>
    <w:rsid w:val="002E3398"/>
    <w:rsid w:val="002E35D6"/>
    <w:rsid w:val="002F3285"/>
    <w:rsid w:val="00311582"/>
    <w:rsid w:val="00317A88"/>
    <w:rsid w:val="00326A5D"/>
    <w:rsid w:val="00327F6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C505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2825"/>
    <w:rsid w:val="005B3C88"/>
    <w:rsid w:val="005B424D"/>
    <w:rsid w:val="005C3A1D"/>
    <w:rsid w:val="005C3A79"/>
    <w:rsid w:val="005D149A"/>
    <w:rsid w:val="005F5E42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E53E7"/>
    <w:rsid w:val="007E54F1"/>
    <w:rsid w:val="007F143B"/>
    <w:rsid w:val="007F5B9F"/>
    <w:rsid w:val="007F610C"/>
    <w:rsid w:val="007F679A"/>
    <w:rsid w:val="0080159F"/>
    <w:rsid w:val="00805B58"/>
    <w:rsid w:val="00813B5F"/>
    <w:rsid w:val="0083304D"/>
    <w:rsid w:val="00833C9D"/>
    <w:rsid w:val="008375C9"/>
    <w:rsid w:val="0084132E"/>
    <w:rsid w:val="0085014A"/>
    <w:rsid w:val="00851D0E"/>
    <w:rsid w:val="008662B5"/>
    <w:rsid w:val="00867FA5"/>
    <w:rsid w:val="00872A7B"/>
    <w:rsid w:val="00881815"/>
    <w:rsid w:val="008830F0"/>
    <w:rsid w:val="008917DF"/>
    <w:rsid w:val="008B15E5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35DC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A00ABE"/>
    <w:rsid w:val="00A01EF0"/>
    <w:rsid w:val="00A131DE"/>
    <w:rsid w:val="00A247ED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73C0"/>
    <w:rsid w:val="00B32EAA"/>
    <w:rsid w:val="00B35417"/>
    <w:rsid w:val="00B3591D"/>
    <w:rsid w:val="00B40F15"/>
    <w:rsid w:val="00B5125C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8C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5320"/>
    <w:rsid w:val="00CF4E58"/>
    <w:rsid w:val="00CF5BE7"/>
    <w:rsid w:val="00D001D9"/>
    <w:rsid w:val="00D034C4"/>
    <w:rsid w:val="00D04B8F"/>
    <w:rsid w:val="00D0595A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4.xml><?xml version="1.0" encoding="utf-8"?>
<ds:datastoreItem xmlns:ds="http://schemas.openxmlformats.org/officeDocument/2006/customXml" ds:itemID="{BF4B08E8-2FAA-8545-9AD6-10A2552BE6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7</cp:revision>
  <cp:lastPrinted>2023-05-16T21:46:00Z</cp:lastPrinted>
  <dcterms:created xsi:type="dcterms:W3CDTF">2023-03-01T14:12:00Z</dcterms:created>
  <dcterms:modified xsi:type="dcterms:W3CDTF">2024-02-2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